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BB9B0" w14:textId="76619210" w:rsidR="00E1558D" w:rsidRDefault="009F2F99" w:rsidP="00E1558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="00E1558D">
        <w:rPr>
          <w:rFonts w:ascii="Times New Roman" w:hAnsi="Times New Roman" w:cs="Times New Roman"/>
          <w:b/>
          <w:bCs/>
        </w:rPr>
        <w:t>: Summary Statistics for Realised Variation</w:t>
      </w:r>
    </w:p>
    <w:p w14:paraId="652F4138" w14:textId="77777777" w:rsidR="00E1558D" w:rsidRDefault="00E1558D" w:rsidP="00E1558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AU" w:bidi="th-TH"/>
        </w:rPr>
      </w:pPr>
      <w:r w:rsidRPr="007D3F84">
        <w:rPr>
          <w:rFonts w:ascii="Times New Roman" w:hAnsi="Times New Roman" w:cs="Times New Roman"/>
        </w:rPr>
        <w:t xml:space="preserve">This table presents statistics that summarize the unconditional distributions of daily </w:t>
      </w:r>
      <w:r>
        <w:rPr>
          <w:rFonts w:ascii="Times New Roman" w:hAnsi="Times New Roman" w:cs="Times New Roman"/>
        </w:rPr>
        <w:t xml:space="preserve">(square rooted) </w:t>
      </w:r>
      <w:r w:rsidRPr="007D3F84">
        <w:rPr>
          <w:rFonts w:ascii="Times New Roman" w:hAnsi="Times New Roman" w:cs="Times New Roman"/>
        </w:rPr>
        <w:t>realized variation</w:t>
      </w:r>
      <w:r>
        <w:t xml:space="preserve"> </w:t>
      </w:r>
      <w:r>
        <w:rPr>
          <w:rFonts w:ascii="Times New Roman" w:hAnsi="Times New Roman" w:cs="Times New Roman"/>
        </w:rPr>
        <w:t xml:space="preserve">of the SET100 index, major </w:t>
      </w:r>
      <w:proofErr w:type="gramStart"/>
      <w:r>
        <w:rPr>
          <w:rFonts w:ascii="Times New Roman" w:hAnsi="Times New Roman" w:cs="Times New Roman"/>
        </w:rPr>
        <w:t>c</w:t>
      </w:r>
      <w:r w:rsidRPr="007C46C8">
        <w:rPr>
          <w:rFonts w:ascii="Times New Roman" w:hAnsi="Times New Roman" w:cs="Times New Roman"/>
        </w:rPr>
        <w:t>ryptocurrencies</w:t>
      </w:r>
      <w:proofErr w:type="gramEnd"/>
      <w:r>
        <w:rPr>
          <w:rFonts w:ascii="Times New Roman" w:hAnsi="Times New Roman" w:cs="Times New Roman"/>
        </w:rPr>
        <w:t xml:space="preserve"> and the minor c</w:t>
      </w:r>
      <w:r w:rsidRPr="007C46C8">
        <w:rPr>
          <w:rFonts w:ascii="Times New Roman" w:hAnsi="Times New Roman" w:cs="Times New Roman"/>
        </w:rPr>
        <w:t>ryptocurrencies</w:t>
      </w:r>
      <w:r>
        <w:rPr>
          <w:rFonts w:ascii="Times New Roman" w:hAnsi="Times New Roman" w:cs="Times New Roman"/>
        </w:rPr>
        <w:t xml:space="preserve">. </w:t>
      </w:r>
      <w:r w:rsidRPr="00341483">
        <w:rPr>
          <w:rFonts w:ascii="Times New Roman" w:hAnsi="Times New Roman" w:cs="Times New Roman"/>
        </w:rPr>
        <w:t xml:space="preserve">Table A in the appendix presents the list of cryptocurrencies (symbols) considered in this paper as well as their full name and the associated market capitalization according to CoinMarketCap (accessed </w:t>
      </w:r>
      <w:proofErr w:type="gramStart"/>
      <w:r w:rsidRPr="00341483">
        <w:rPr>
          <w:rFonts w:ascii="Times New Roman" w:hAnsi="Times New Roman" w:cs="Times New Roman"/>
        </w:rPr>
        <w:t>on</w:t>
      </w:r>
      <w:proofErr w:type="gramEnd"/>
      <w:r w:rsidRPr="00341483">
        <w:rPr>
          <w:rFonts w:ascii="Times New Roman" w:hAnsi="Times New Roman" w:cs="Times New Roman"/>
        </w:rPr>
        <w:t xml:space="preserve"> June, 2020).</w:t>
      </w:r>
      <w:r>
        <w:rPr>
          <w:rFonts w:ascii="Times New Roman" w:hAnsi="Times New Roman" w:cs="Times New Roman"/>
        </w:rPr>
        <w:t xml:space="preserve">       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1620"/>
        <w:gridCol w:w="1080"/>
        <w:gridCol w:w="1080"/>
        <w:gridCol w:w="1080"/>
        <w:gridCol w:w="1127"/>
        <w:gridCol w:w="676"/>
      </w:tblGrid>
      <w:tr w:rsidR="00E1558D" w:rsidRPr="004B6032" w14:paraId="474EBB39" w14:textId="77777777" w:rsidTr="000B4E87">
        <w:trPr>
          <w:trHeight w:val="300"/>
          <w:jc w:val="center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E898" w14:textId="77777777" w:rsidR="00E1558D" w:rsidRPr="009615B5" w:rsidRDefault="00E1558D" w:rsidP="000B4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ET INDE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F49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623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t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4FC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Kurtosis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C01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kewness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2BE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</w:p>
        </w:tc>
      </w:tr>
      <w:tr w:rsidR="00E1558D" w:rsidRPr="004B6032" w14:paraId="56C5A2F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64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ET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933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EA7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900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32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A3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537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743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8482232" w14:textId="77777777" w:rsidTr="000B4E87">
        <w:trPr>
          <w:trHeight w:val="300"/>
          <w:jc w:val="center"/>
        </w:trPr>
        <w:tc>
          <w:tcPr>
            <w:tcW w:w="666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E6E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ies Ranked by Market Capitalization</w:t>
            </w:r>
          </w:p>
        </w:tc>
      </w:tr>
      <w:tr w:rsidR="00E1558D" w:rsidRPr="004B6032" w14:paraId="740E149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DE1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D61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243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t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5B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Kurtosi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1F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Skewnes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B8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</w:p>
        </w:tc>
      </w:tr>
      <w:tr w:rsidR="00E1558D" w:rsidRPr="004B6032" w14:paraId="24AEB00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92C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03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C9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82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17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EDF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21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E7F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603C3EFF" w14:textId="77777777" w:rsidTr="000B4E87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B3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9C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F8C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86B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50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E2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25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DBA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30E77D4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D7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04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11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C13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45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CE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58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4A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D15441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11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I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75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E3B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D0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.58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433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06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4E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64BD5D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9C0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1CB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966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4D5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16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31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04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BDA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7F9C39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2E1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D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C8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9C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24D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.15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C0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91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36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0DF152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0D0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E1C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7C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A5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8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010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291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87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C73662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117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169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451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493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59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18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449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769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DB5FE0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A8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L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B2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4D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CA7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31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04B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7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68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4AA902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EF7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TR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C8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B1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798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.36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AD9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49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41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DA7B83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2F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M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26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2F3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8C3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38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3DE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13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AF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1BD0BFE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626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E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73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559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00B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39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EA5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4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E5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F409B2C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70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86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611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85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.48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0F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22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13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7B1F78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AB5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DA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57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02E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ED8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.85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D1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290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A3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D6D8230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B71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6D9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B58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7E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.67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7D1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441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F3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7FDCCD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36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128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49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94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9.54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5B1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49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AB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6F16AD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4FD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42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07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CCF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6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20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27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57C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ABD974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13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A0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1B2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E9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.08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68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80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47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90AD16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1B3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AV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A9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8FB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07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68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E6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89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ABB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C4464EE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8BC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R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201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D5F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523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50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09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83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C5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6ACF55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B81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M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CB4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D5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E5E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6.42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1FE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21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E8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57EE74D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39C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N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C7C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35D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98C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6.80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E70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.95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8F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73452B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782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Q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BE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1B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F7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.95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0A6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767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74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00F389F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22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C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029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C7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60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09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78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74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CB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628E094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FFB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BF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D1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20A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.73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FBC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31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1E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920B633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70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C5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A0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E36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4.09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8F4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983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A3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A2DE06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85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F3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72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3A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61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1E9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30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B8A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F7E6832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19F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A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582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74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AE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.95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66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99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9C4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B6D1CCB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31B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98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08D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37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04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619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3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FFD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038FEAA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65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955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0D5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BB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5.19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D5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34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A9F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657D68F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46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9C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1A9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921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0.66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CE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.66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B35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B8797D2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89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L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075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817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D62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0.85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A3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.23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DF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0CDDF87A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319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94E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2A5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712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9.39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B8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.26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75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C740AC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1D5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A5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C2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85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6.63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641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98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9F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FD461D1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5E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V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44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DB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B3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0.97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69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78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C47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10587B6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A7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5A5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20F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74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8.53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3DC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39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07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05C5FD90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56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EFE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07B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3FF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9.37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A97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34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60D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1654675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E8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4AF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4C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97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9.93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C8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674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0D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607DB05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04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E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58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210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D8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1.26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370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914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F2B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48C3D7B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0E7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lastRenderedPageBreak/>
              <w:t>M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E6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7B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814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1.95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00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.293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83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210C06B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C9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Z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851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8BD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309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1.58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1F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509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9E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3F7D8267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C99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CED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8C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65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8.79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FF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54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667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3CBB042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DF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5C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C5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7A8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.30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DE2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22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EFE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F8155F5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90D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8EA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F4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AA37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0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98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01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36B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07B5CC3D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652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30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FF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428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8.59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FAA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.99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CEC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D8B6524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041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OR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97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EC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26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48.09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E0F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5.80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65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294689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11D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17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BD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6F0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19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EBB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56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827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5C5DB43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8D1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7E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1210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B26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32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C56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53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004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324324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D2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OW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0F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1EB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E19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44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78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59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2DC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6CE1DD84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E70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U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961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B49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D4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40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246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.43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F89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1B5A3418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10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C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90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ECA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75E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.61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47C3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30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A1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24BEE88F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35B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644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EA0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6B9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7.14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6D2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.54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25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62676AC9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8BD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0E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845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FCC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7.70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20E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30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90F8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E1558D" w:rsidRPr="004B6032" w14:paraId="7B7DD68E" w14:textId="77777777" w:rsidTr="000B4E87">
        <w:trPr>
          <w:trHeight w:val="28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820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E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F2F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51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0.0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55D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21.45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E3BB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3.70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9B1" w14:textId="77777777" w:rsidR="00E1558D" w:rsidRPr="009615B5" w:rsidRDefault="00E1558D" w:rsidP="000B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</w:tbl>
    <w:p w14:paraId="259CFE26" w14:textId="77777777" w:rsidR="00E1558D" w:rsidRDefault="00E1558D" w:rsidP="00E1558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AU" w:bidi="th-TH"/>
        </w:rPr>
      </w:pPr>
    </w:p>
    <w:sectPr w:rsidR="00E1558D" w:rsidSect="009615B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2A229" w14:textId="77777777" w:rsidR="009C071A" w:rsidRDefault="009C071A">
      <w:pPr>
        <w:spacing w:after="0" w:line="240" w:lineRule="auto"/>
      </w:pPr>
      <w:r>
        <w:separator/>
      </w:r>
    </w:p>
  </w:endnote>
  <w:endnote w:type="continuationSeparator" w:id="0">
    <w:p w14:paraId="74555BE1" w14:textId="77777777" w:rsidR="009C071A" w:rsidRDefault="009C0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471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F0EC5" w14:textId="77777777" w:rsidR="00C477B5" w:rsidRDefault="00E155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0F698C7" w14:textId="77777777" w:rsidR="00C477B5" w:rsidRDefault="009C07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6E777" w14:textId="77777777" w:rsidR="009C071A" w:rsidRDefault="009C071A">
      <w:pPr>
        <w:spacing w:after="0" w:line="240" w:lineRule="auto"/>
      </w:pPr>
      <w:r>
        <w:separator/>
      </w:r>
    </w:p>
  </w:footnote>
  <w:footnote w:type="continuationSeparator" w:id="0">
    <w:p w14:paraId="52689225" w14:textId="77777777" w:rsidR="009C071A" w:rsidRDefault="009C0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5419"/>
    <w:multiLevelType w:val="hybridMultilevel"/>
    <w:tmpl w:val="D19840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040A9"/>
    <w:multiLevelType w:val="hybridMultilevel"/>
    <w:tmpl w:val="A70875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B3296B"/>
    <w:multiLevelType w:val="multilevel"/>
    <w:tmpl w:val="530412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4CC03CD"/>
    <w:multiLevelType w:val="hybridMultilevel"/>
    <w:tmpl w:val="EA926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30C3C"/>
    <w:multiLevelType w:val="hybridMultilevel"/>
    <w:tmpl w:val="3CF8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E1D9B"/>
    <w:multiLevelType w:val="hybridMultilevel"/>
    <w:tmpl w:val="D46E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D160A"/>
    <w:multiLevelType w:val="multilevel"/>
    <w:tmpl w:val="64E2A8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50F383B"/>
    <w:multiLevelType w:val="multilevel"/>
    <w:tmpl w:val="0B4E1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E9175A"/>
    <w:multiLevelType w:val="hybridMultilevel"/>
    <w:tmpl w:val="065C4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58D"/>
    <w:rsid w:val="009C071A"/>
    <w:rsid w:val="009F2F99"/>
    <w:rsid w:val="00CE2B2A"/>
    <w:rsid w:val="00E1558D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649D9"/>
  <w15:chartTrackingRefBased/>
  <w15:docId w15:val="{AAA98039-1F1D-460B-841D-3A14E7EC7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58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558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8D"/>
    <w:rPr>
      <w:rFonts w:ascii="Tahoma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15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58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58D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E1558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1558D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E1558D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558D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E1558D"/>
    <w:rPr>
      <w:vertAlign w:val="superscript"/>
    </w:rPr>
  </w:style>
  <w:style w:type="table" w:styleId="TableGrid">
    <w:name w:val="Table Grid"/>
    <w:basedOn w:val="TableNormal"/>
    <w:uiPriority w:val="59"/>
    <w:rsid w:val="00E155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5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58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E155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58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2</cp:revision>
  <dcterms:created xsi:type="dcterms:W3CDTF">2021-01-12T11:28:00Z</dcterms:created>
  <dcterms:modified xsi:type="dcterms:W3CDTF">2021-01-12T11:32:00Z</dcterms:modified>
</cp:coreProperties>
</file>